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591"/>
        <w:gridCol w:w="2020"/>
      </w:tblGrid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MP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VA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O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VARLO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MINO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455414">
              <w:rPr>
                <w:rFonts w:ascii="Calibri" w:eastAsia="Times New Roman" w:hAnsi="Calibri" w:cs="Times New Roman"/>
                <w:color w:val="000000"/>
              </w:rPr>
              <w:t>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ONCENTRATION</w:t>
            </w:r>
            <w:r w:rsidR="00EC222D">
              <w:rPr>
                <w:rFonts w:ascii="Calibri" w:eastAsia="Times New Roman" w:hAnsi="Calibri" w:cs="Times New Roman"/>
                <w:color w:val="000000"/>
              </w:rPr>
              <w:t xml:space="preserve"> (µg/g)</w:t>
            </w:r>
            <w:bookmarkStart w:id="0" w:name="_GoBack"/>
            <w:bookmarkEnd w:id="0"/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t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8,23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t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7,136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t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0,007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t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5,84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t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,10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t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2,11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t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5,862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t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,57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t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4,84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t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9,99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t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5,782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t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,94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t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8,89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t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0,62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t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1,92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14,99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19,11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34,56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55,97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36,40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7,056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65,76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lastRenderedPageBreak/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73,39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40,85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53,04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23,24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35,416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49,12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52,63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87,30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63,08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9,44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8,29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55,94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3,336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2,206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0,50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2,48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8,77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7,75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56,42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1,77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3,33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59,96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3,78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lastRenderedPageBreak/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3,03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rgi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42,846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rgi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89,066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rgi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18,182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rgi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98,53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rgi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4,81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rgi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48,79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rgi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7,48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rgi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43,67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rgi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90,83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rgi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36,36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rgi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44,30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rgi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86,29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rgi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8,98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rgi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69,83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rgi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95,516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ag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8,88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ag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6,087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ag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8,64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ag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4,83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ag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6,74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ag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,23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ag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,867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lastRenderedPageBreak/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ag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8,28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ag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,86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ag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,65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ag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,45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ag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,58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ag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8,067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ag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,797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ag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,58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Asparag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,21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henyl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3,18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henyl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2,967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henyl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3,60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henyl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9,85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henyl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3,14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henyl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,97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henyl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6,50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henyl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,69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henyl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1,34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henyl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2,26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henyl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7,84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henyl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1,17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henyl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8,75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henyl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5,64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henyl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1,41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lastRenderedPageBreak/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henyl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7,08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y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,40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y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2,25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y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,44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y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,43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y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4,862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y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,867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y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5,33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y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,38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y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5,14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y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,23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y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8,59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y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8,47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y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,87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y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,99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y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,90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y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,58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3,28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7,58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0,702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69,106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86,577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49,276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lastRenderedPageBreak/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74,38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3,582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4,61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44,99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89,71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2,80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4,76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3,70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Glutam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2,457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istid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1,31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istid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6,30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istid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9,202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istid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8,297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istid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,82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istid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,85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istid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1,92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istid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,34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istid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,576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istid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6,74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istid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2,23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istid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8,66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istid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,19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istid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7,54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lastRenderedPageBreak/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istid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,31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istid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,29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Iso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9,16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Iso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53,70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Iso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7,85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Iso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3,51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Iso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3,50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Iso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4,097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Iso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9,74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Iso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,87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Iso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,00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Iso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9,11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Iso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3,44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Iso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4,25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Iso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6,45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Iso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5,86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Iso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,026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Iso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,82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6,17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1,04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5,82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5,43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7,29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lastRenderedPageBreak/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6,09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2,60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,69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3,62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3,10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7,74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3,86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9,64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9,13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2,77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6,032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ys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,282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ys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,742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ys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8,46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ys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7,33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ys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,342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ys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,48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ys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,15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ys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,38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ys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8,00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ys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,65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ys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,07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ys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,39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lastRenderedPageBreak/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ys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,94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ys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,83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ys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5,30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Lys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,94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Methi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,73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Methi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,86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Methi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8,86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Methi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,897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Methi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,736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Methi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,61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Methi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,626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Methi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,98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Methi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,95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Methi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,80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Methi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,67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Methi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,30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Methi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,81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Methi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,47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Methi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,85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Methi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5,71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57,76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55,05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88,996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lastRenderedPageBreak/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8,96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4,927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4,91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8,16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3,522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1,07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2,29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1,83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1,39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55,71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85,21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7,50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5,56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er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4,76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er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2,05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er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7,54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er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4,25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er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,85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er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,62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er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4,40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er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,86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er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8,752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er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,65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lastRenderedPageBreak/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er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,00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er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,316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er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,21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er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,79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er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,26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ydroxy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,487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ydroxy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,45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ydroxy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5,17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ydroxy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5,00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ydroxy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,14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ydroxy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,86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ydroxy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5,33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ydroxy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,14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ydroxy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,002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ydroxy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,566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ydroxy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5,60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ydroxy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,04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ydroxy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,377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ydroxy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,242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ydroxy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,53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Hydroxypro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,686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hre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8,22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hre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0,09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lastRenderedPageBreak/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hre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6,18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hre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2,16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hre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51,042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hre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4,097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hre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1,54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hre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3,46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hre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8,67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hre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7,58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hre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3,072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hre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9,82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hre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9,697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hre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6,79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hre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1,79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hre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,82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ryptopha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55,147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ryptopha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59,65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ryptopha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3,39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ryptopha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7,75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ryptopha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8,59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ryptopha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8,58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ryptopha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7,08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ryptopha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57,08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ryptopha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56,212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lastRenderedPageBreak/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ryptopha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9,68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ryptopha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9,98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ryptopha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7,327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ryptopha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,07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ryptopha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0,27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ryptopha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4,084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ryptopha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8,12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Va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2,62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Va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87,468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Va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2,467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Va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8,136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Va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4,227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Va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6,09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Va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9,74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Va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6,970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Va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4,00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Va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8,919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Va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4,753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Va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46,755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Va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6,076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Va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4,512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Va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39,071</w:t>
            </w:r>
          </w:p>
        </w:tc>
      </w:tr>
      <w:tr w:rsidR="00455414" w:rsidRPr="00455414" w:rsidTr="0045541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Va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55414" w:rsidRPr="00455414" w:rsidRDefault="00455414" w:rsidP="004554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55414">
              <w:rPr>
                <w:rFonts w:ascii="Calibri" w:eastAsia="Times New Roman" w:hAnsi="Calibri" w:cs="Times New Roman"/>
                <w:color w:val="000000"/>
              </w:rPr>
              <w:t>26,351</w:t>
            </w:r>
          </w:p>
        </w:tc>
      </w:tr>
    </w:tbl>
    <w:p w:rsidR="008311A8" w:rsidRDefault="008311A8"/>
    <w:sectPr w:rsidR="008311A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414"/>
    <w:rsid w:val="00123369"/>
    <w:rsid w:val="00160352"/>
    <w:rsid w:val="00226E62"/>
    <w:rsid w:val="00275696"/>
    <w:rsid w:val="002F2FEE"/>
    <w:rsid w:val="00362B92"/>
    <w:rsid w:val="00455414"/>
    <w:rsid w:val="00470F28"/>
    <w:rsid w:val="0055173E"/>
    <w:rsid w:val="0060336D"/>
    <w:rsid w:val="007B6AE1"/>
    <w:rsid w:val="008105BF"/>
    <w:rsid w:val="008311A8"/>
    <w:rsid w:val="00840AB3"/>
    <w:rsid w:val="00974B9D"/>
    <w:rsid w:val="0098522F"/>
    <w:rsid w:val="00AB73BB"/>
    <w:rsid w:val="00D16873"/>
    <w:rsid w:val="00EA4D58"/>
    <w:rsid w:val="00EC18E0"/>
    <w:rsid w:val="00EC222D"/>
    <w:rsid w:val="00F64135"/>
    <w:rsid w:val="00F655B8"/>
    <w:rsid w:val="00F66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B4B386-B541-4166-8DA6-C6749DE03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455414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55414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07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227</Words>
  <Characters>12699</Characters>
  <Application>Microsoft Office Word</Application>
  <DocSecurity>0</DocSecurity>
  <Lines>105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eguera Blazquez</dc:creator>
  <cp:keywords/>
  <dc:description/>
  <cp:lastModifiedBy>Maria Reguera Blazquez</cp:lastModifiedBy>
  <cp:revision>2</cp:revision>
  <dcterms:created xsi:type="dcterms:W3CDTF">2018-01-06T15:05:00Z</dcterms:created>
  <dcterms:modified xsi:type="dcterms:W3CDTF">2018-02-03T19:45:00Z</dcterms:modified>
</cp:coreProperties>
</file>